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C3209" w:rsidRPr="005B45B1" w:rsidTr="005B3D36"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Topic</w:t>
            </w:r>
          </w:p>
        </w:tc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Stance</w:t>
            </w:r>
          </w:p>
        </w:tc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Limited Topic</w:t>
            </w:r>
          </w:p>
        </w:tc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Resampled Stance</w:t>
            </w:r>
          </w:p>
        </w:tc>
      </w:tr>
      <w:tr w:rsidR="007C3209" w:rsidRPr="005B45B1" w:rsidTr="005B3D36"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Alternate survey coding</w:t>
            </w:r>
          </w:p>
        </w:tc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C3209" w:rsidRPr="005B45B1" w:rsidTr="005B3D36"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Strict bot removal</w:t>
            </w:r>
          </w:p>
        </w:tc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7C3209" w:rsidRPr="005B45B1" w:rsidTr="00E8104C"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Resample Twitter 100 times</w:t>
            </w:r>
          </w:p>
        </w:tc>
        <w:tc>
          <w:tcPr>
            <w:tcW w:w="5610" w:type="dxa"/>
            <w:gridSpan w:val="3"/>
            <w:vAlign w:val="center"/>
          </w:tcPr>
          <w:p w:rsidR="007C3209" w:rsidRPr="005B45B1" w:rsidRDefault="007C3209" w:rsidP="005B3D3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70" w:type="dxa"/>
          </w:tcPr>
          <w:p w:rsidR="007C3209" w:rsidRPr="005B45B1" w:rsidRDefault="007C3209" w:rsidP="005B3D3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B1">
              <w:rPr>
                <w:rFonts w:ascii="Times New Roman" w:hAnsi="Times New Roman" w:cs="Times New Roman"/>
                <w:sz w:val="24"/>
                <w:szCs w:val="24"/>
              </w:rPr>
              <w:t>IQR: [0.93,0.95]</w:t>
            </w:r>
          </w:p>
        </w:tc>
      </w:tr>
    </w:tbl>
    <w:p w:rsidR="003179EE" w:rsidRDefault="005B45B1">
      <w:bookmarkStart w:id="0" w:name="_GoBack"/>
      <w:bookmarkEnd w:id="0"/>
    </w:p>
    <w:sectPr w:rsidR="003179EE" w:rsidSect="00072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209"/>
    <w:rsid w:val="00003C61"/>
    <w:rsid w:val="00005FA5"/>
    <w:rsid w:val="00072546"/>
    <w:rsid w:val="00177FBA"/>
    <w:rsid w:val="00223AAA"/>
    <w:rsid w:val="002F505F"/>
    <w:rsid w:val="00312118"/>
    <w:rsid w:val="00353975"/>
    <w:rsid w:val="005B45B1"/>
    <w:rsid w:val="007C3209"/>
    <w:rsid w:val="00A048A3"/>
    <w:rsid w:val="00BC2784"/>
    <w:rsid w:val="00CF47EC"/>
    <w:rsid w:val="00CF6A29"/>
    <w:rsid w:val="00D128B1"/>
    <w:rsid w:val="00E2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457C31-2A77-0146-85E8-82E42CC34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209"/>
    <w:pPr>
      <w:ind w:firstLine="360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k, Sarah</dc:creator>
  <cp:keywords/>
  <dc:description/>
  <cp:lastModifiedBy>Nowak, Sarah</cp:lastModifiedBy>
  <cp:revision>2</cp:revision>
  <dcterms:created xsi:type="dcterms:W3CDTF">2020-07-11T22:47:00Z</dcterms:created>
  <dcterms:modified xsi:type="dcterms:W3CDTF">2020-07-11T23:15:00Z</dcterms:modified>
</cp:coreProperties>
</file>